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5CAEE1" w14:textId="77777777" w:rsidR="00024644" w:rsidRDefault="00024644" w:rsidP="0002464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6ADD570" w14:textId="13561D17" w:rsidR="00024644" w:rsidRPr="002D4D52" w:rsidRDefault="00024644" w:rsidP="0002464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2D4D52">
        <w:rPr>
          <w:rFonts w:ascii="Times New Roman" w:hAnsi="Times New Roman" w:cs="Times New Roman"/>
          <w:b/>
          <w:sz w:val="24"/>
          <w:szCs w:val="24"/>
        </w:rPr>
        <w:t>Table. Multivariable Logistic Regression Analysis for Aortic Valve Stenosis in 327 CKD Pati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7E0" w:firstRow="1" w:lastRow="1" w:firstColumn="1" w:lastColumn="1" w:noHBand="1" w:noVBand="1"/>
      </w:tblPr>
      <w:tblGrid>
        <w:gridCol w:w="4154"/>
        <w:gridCol w:w="978"/>
        <w:gridCol w:w="1099"/>
        <w:gridCol w:w="1099"/>
        <w:gridCol w:w="1174"/>
      </w:tblGrid>
      <w:tr w:rsidR="00024644" w:rsidRPr="002D4D52" w14:paraId="56D6A246" w14:textId="77777777" w:rsidTr="008447E8">
        <w:trPr>
          <w:trHeight w:val="445"/>
        </w:trPr>
        <w:tc>
          <w:tcPr>
            <w:tcW w:w="2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E21284" w14:textId="77777777" w:rsidR="00024644" w:rsidRPr="002D4D52" w:rsidRDefault="00024644" w:rsidP="008447E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kern w:val="2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ED09DA" w14:textId="77777777" w:rsidR="00024644" w:rsidRPr="002D4D52" w:rsidRDefault="00024644" w:rsidP="008447E8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2D4D52">
              <w:rPr>
                <w:rFonts w:ascii="Times New Roman" w:hAnsi="Times New Roman" w:cs="Times New Roman"/>
                <w:b/>
                <w:kern w:val="2"/>
              </w:rPr>
              <w:t>OR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9FB701" w14:textId="77777777" w:rsidR="00024644" w:rsidRPr="002D4D52" w:rsidRDefault="00024644" w:rsidP="008447E8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2D4D52">
              <w:rPr>
                <w:rFonts w:ascii="Times New Roman" w:hAnsi="Times New Roman" w:cs="Times New Roman"/>
                <w:b/>
                <w:kern w:val="2"/>
              </w:rPr>
              <w:t>95% LCI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3C6DCB" w14:textId="77777777" w:rsidR="00024644" w:rsidRPr="002D4D52" w:rsidRDefault="00024644" w:rsidP="008447E8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2D4D52">
              <w:rPr>
                <w:rFonts w:ascii="Times New Roman" w:hAnsi="Times New Roman" w:cs="Times New Roman"/>
                <w:b/>
                <w:kern w:val="2"/>
              </w:rPr>
              <w:t>95% UCI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4CC2B5" w14:textId="77777777" w:rsidR="00024644" w:rsidRPr="002D4D52" w:rsidRDefault="00024644" w:rsidP="008447E8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2D4D52">
              <w:rPr>
                <w:rFonts w:ascii="Times New Roman" w:hAnsi="Times New Roman" w:cs="Times New Roman"/>
                <w:b/>
                <w:kern w:val="2"/>
              </w:rPr>
              <w:t>p-value</w:t>
            </w:r>
          </w:p>
        </w:tc>
      </w:tr>
      <w:tr w:rsidR="00024644" w:rsidRPr="002D4D52" w14:paraId="6964F4B6" w14:textId="77777777" w:rsidTr="008447E8">
        <w:trPr>
          <w:trHeight w:val="445"/>
        </w:trPr>
        <w:tc>
          <w:tcPr>
            <w:tcW w:w="24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1C2F79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 xml:space="preserve">MPO-AAV (yes = 1) 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55F8D7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2.78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383FAD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1.44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EFAC15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5.35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A99279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0.002</w:t>
            </w:r>
          </w:p>
        </w:tc>
      </w:tr>
      <w:tr w:rsidR="00024644" w:rsidRPr="002D4D52" w14:paraId="7FE735F3" w14:textId="77777777" w:rsidTr="008447E8">
        <w:trPr>
          <w:trHeight w:val="445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0CD244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 xml:space="preserve">Dialysis dependence </w:t>
            </w:r>
            <w:r w:rsidRPr="002D4D52">
              <w:rPr>
                <w:rFonts w:ascii="Times New Roman" w:hAnsi="Times New Roman" w:cs="Times New Roman"/>
                <w:kern w:val="2"/>
              </w:rPr>
              <w:t>(yes = 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EB66F9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8.6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DA4A5B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3.8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634E1E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19.5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B88C32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&lt;0.001</w:t>
            </w:r>
          </w:p>
        </w:tc>
      </w:tr>
      <w:tr w:rsidR="00024644" w:rsidRPr="002D4D52" w14:paraId="30D54424" w14:textId="77777777" w:rsidTr="008447E8">
        <w:trPr>
          <w:trHeight w:val="445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0D98AC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 xml:space="preserve">Age at </w:t>
            </w:r>
            <w:r w:rsidRPr="002D4D52">
              <w:rPr>
                <w:rFonts w:ascii="Times New Roman" w:hAnsi="Times New Roman" w:cs="Times New Roman"/>
                <w:kern w:val="2"/>
              </w:rPr>
              <w:t>echocardiography</w:t>
            </w: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 xml:space="preserve"> (per 1-year increase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A6DFD0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E52CE5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0.9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F80A42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1.0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AE613E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0.91</w:t>
            </w:r>
          </w:p>
        </w:tc>
      </w:tr>
      <w:tr w:rsidR="00024644" w:rsidRPr="002D4D52" w14:paraId="1EB1DC45" w14:textId="77777777" w:rsidTr="008447E8">
        <w:trPr>
          <w:trHeight w:val="445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A3F0E6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Sex (Male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5D5689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1.8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CD9B58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0.9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CD2837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3.5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8CB2BD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0.08</w:t>
            </w:r>
          </w:p>
        </w:tc>
      </w:tr>
      <w:tr w:rsidR="00024644" w:rsidRPr="002D4D52" w14:paraId="0D7D3088" w14:textId="77777777" w:rsidTr="00F411A6">
        <w:trPr>
          <w:trHeight w:val="445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5C1437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Hypertension (yes = 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8050F4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3.6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AE8BB7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1.3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32B4AF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9.9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4A892B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0.012</w:t>
            </w:r>
          </w:p>
        </w:tc>
      </w:tr>
      <w:tr w:rsidR="00024644" w:rsidRPr="002D4D52" w14:paraId="3ECF08C9" w14:textId="77777777" w:rsidTr="00F411A6">
        <w:trPr>
          <w:trHeight w:val="445"/>
        </w:trPr>
        <w:tc>
          <w:tcPr>
            <w:tcW w:w="24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B9944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lang w:eastAsia="ja-JP"/>
              </w:rPr>
              <w:t xml:space="preserve">P </w:t>
            </w: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(per 1 mg/dL increase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38099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0.8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93E94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0.6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29B2A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1.13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78D92" w14:textId="77777777" w:rsidR="00024644" w:rsidRPr="002D4D52" w:rsidRDefault="00024644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0.28</w:t>
            </w:r>
          </w:p>
        </w:tc>
      </w:tr>
    </w:tbl>
    <w:p w14:paraId="2790CC54" w14:textId="77777777" w:rsidR="00024644" w:rsidRPr="00B84432" w:rsidRDefault="00024644" w:rsidP="0002464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443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MPO-AAV, myeloperoxidase antineutrophil cytoplasmic antibody-associated vasculitis; CKD, chronic kidney disease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;</w:t>
      </w:r>
      <w:r w:rsidRPr="00B8443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B8443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R, odds ratio; LCI, lower confidence interval; UCI, upper confidence interval.</w:t>
      </w:r>
    </w:p>
    <w:p w14:paraId="78FB8D07" w14:textId="77777777" w:rsidR="00024644" w:rsidRPr="002D4D52" w:rsidRDefault="00024644" w:rsidP="00024644">
      <w:pPr>
        <w:rPr>
          <w:rFonts w:ascii="Times New Roman" w:hAnsi="Times New Roman" w:cs="Times New Roman"/>
          <w:sz w:val="24"/>
          <w:szCs w:val="24"/>
        </w:rPr>
      </w:pPr>
    </w:p>
    <w:p w14:paraId="655E2F91" w14:textId="77777777" w:rsidR="00024644" w:rsidRPr="00334847" w:rsidRDefault="00024644" w:rsidP="00024644"/>
    <w:p w14:paraId="6014D9A1" w14:textId="77777777" w:rsidR="00334847" w:rsidRPr="00024644" w:rsidRDefault="00334847" w:rsidP="003348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334847" w:rsidRPr="0002464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784146" w14:textId="77777777" w:rsidR="00CA3CA9" w:rsidRDefault="00CA3CA9" w:rsidP="00487D0A">
      <w:r>
        <w:separator/>
      </w:r>
    </w:p>
  </w:endnote>
  <w:endnote w:type="continuationSeparator" w:id="0">
    <w:p w14:paraId="4B5F92B0" w14:textId="77777777" w:rsidR="00CA3CA9" w:rsidRDefault="00CA3CA9" w:rsidP="00487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2157AD" w14:textId="77777777" w:rsidR="00CA3CA9" w:rsidRDefault="00CA3CA9" w:rsidP="00487D0A">
      <w:r>
        <w:separator/>
      </w:r>
    </w:p>
  </w:footnote>
  <w:footnote w:type="continuationSeparator" w:id="0">
    <w:p w14:paraId="3D6D878E" w14:textId="77777777" w:rsidR="00CA3CA9" w:rsidRDefault="00CA3CA9" w:rsidP="00487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dirty"/>
  <w:revisionView w:insDel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847"/>
    <w:rsid w:val="00024644"/>
    <w:rsid w:val="00334847"/>
    <w:rsid w:val="00392BF0"/>
    <w:rsid w:val="00487D0A"/>
    <w:rsid w:val="006C1446"/>
    <w:rsid w:val="00AE609E"/>
    <w:rsid w:val="00CA3CA9"/>
    <w:rsid w:val="00E1658E"/>
    <w:rsid w:val="00F41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8D1D74"/>
  <w15:chartTrackingRefBased/>
  <w15:docId w15:val="{DF113CAA-3FF7-468E-97AB-6C18211F9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4847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mpact">
    <w:name w:val="Compact"/>
    <w:basedOn w:val="a3"/>
    <w:uiPriority w:val="99"/>
    <w:qFormat/>
    <w:rsid w:val="00334847"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paragraph" w:styleId="a3">
    <w:name w:val="Body Text"/>
    <w:basedOn w:val="a"/>
    <w:link w:val="a4"/>
    <w:uiPriority w:val="99"/>
    <w:semiHidden/>
    <w:unhideWhenUsed/>
    <w:rsid w:val="00334847"/>
  </w:style>
  <w:style w:type="character" w:customStyle="1" w:styleId="a4">
    <w:name w:val="本文 (文字)"/>
    <w:basedOn w:val="a0"/>
    <w:link w:val="a3"/>
    <w:uiPriority w:val="99"/>
    <w:semiHidden/>
    <w:rsid w:val="00334847"/>
    <w:rPr>
      <w:lang w:val="en-GB"/>
    </w:rPr>
  </w:style>
  <w:style w:type="paragraph" w:styleId="a5">
    <w:name w:val="header"/>
    <w:basedOn w:val="a"/>
    <w:link w:val="a6"/>
    <w:uiPriority w:val="99"/>
    <w:unhideWhenUsed/>
    <w:rsid w:val="00487D0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87D0A"/>
    <w:rPr>
      <w:lang w:val="en-GB"/>
    </w:rPr>
  </w:style>
  <w:style w:type="paragraph" w:styleId="a7">
    <w:name w:val="footer"/>
    <w:basedOn w:val="a"/>
    <w:link w:val="a8"/>
    <w:uiPriority w:val="99"/>
    <w:unhideWhenUsed/>
    <w:rsid w:val="00487D0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87D0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谷川 みどり</dc:creator>
  <cp:keywords/>
  <dc:description/>
  <cp:lastModifiedBy>長谷川 みどり</cp:lastModifiedBy>
  <cp:revision>5</cp:revision>
  <cp:lastPrinted>2020-12-15T03:48:00Z</cp:lastPrinted>
  <dcterms:created xsi:type="dcterms:W3CDTF">2020-12-11T15:17:00Z</dcterms:created>
  <dcterms:modified xsi:type="dcterms:W3CDTF">2020-12-15T03:50:00Z</dcterms:modified>
</cp:coreProperties>
</file>